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3405B" w14:textId="77777777" w:rsidR="00AD54DB" w:rsidRDefault="00AD54DB" w:rsidP="00AD54DB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</w:pPr>
      <w:r w:rsidRPr="00AD54DB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  <w:t xml:space="preserve">Additional Files </w:t>
      </w:r>
    </w:p>
    <w:p w14:paraId="439143EA" w14:textId="77777777" w:rsidR="00AD54DB" w:rsidRPr="00AD54DB" w:rsidRDefault="00AD54DB" w:rsidP="00AD54DB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</w:pPr>
    </w:p>
    <w:p w14:paraId="0488CAC3" w14:textId="383ABD63" w:rsidR="00AD54DB" w:rsidRPr="00AD54DB" w:rsidRDefault="00AD54DB" w:rsidP="00AD54DB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</w:pPr>
      <w:r w:rsidRPr="00AD54DB">
        <w:rPr>
          <w:rFonts w:ascii="Calibri" w:eastAsia="Calibri" w:hAnsi="Calibri" w:cs="Calibri"/>
          <w:b/>
          <w:kern w:val="0"/>
          <w:sz w:val="22"/>
          <w:szCs w:val="22"/>
          <w:lang w:eastAsia="pt-BR"/>
          <w14:ligatures w14:val="none"/>
        </w:rPr>
        <w:t xml:space="preserve">Additional Files </w:t>
      </w:r>
      <w:r w:rsidR="004C1A3C">
        <w:rPr>
          <w:rFonts w:ascii="Calibri" w:eastAsia="Calibri" w:hAnsi="Calibri" w:cs="Calibri"/>
          <w:b/>
          <w:kern w:val="0"/>
          <w:sz w:val="22"/>
          <w:szCs w:val="22"/>
          <w:lang w:eastAsia="pt-BR"/>
          <w14:ligatures w14:val="none"/>
        </w:rPr>
        <w:t>2</w:t>
      </w:r>
      <w:r w:rsidRPr="00AD54DB"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  <w:t>: Multimodel results description. Model sets and loglikelihood, AIC, deltaAIC and weight for each model combination with a delta AIC &lt;2. Also the sum of weights of each variable included in the averaged models.</w:t>
      </w:r>
    </w:p>
    <w:p w14:paraId="0ED75D4E" w14:textId="77777777" w:rsidR="00AD54DB" w:rsidRPr="00AD54DB" w:rsidRDefault="00AD54DB" w:rsidP="00AD54DB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:lang w:val="es-ES" w:eastAsia="pt-BR"/>
          <w14:ligatures w14:val="none"/>
        </w:rPr>
      </w:pPr>
    </w:p>
    <w:tbl>
      <w:tblPr>
        <w:tblW w:w="11057" w:type="dxa"/>
        <w:tblLook w:val="04A0" w:firstRow="1" w:lastRow="0" w:firstColumn="1" w:lastColumn="0" w:noHBand="0" w:noVBand="1"/>
      </w:tblPr>
      <w:tblGrid>
        <w:gridCol w:w="1513"/>
        <w:gridCol w:w="1138"/>
        <w:gridCol w:w="1378"/>
        <w:gridCol w:w="1256"/>
        <w:gridCol w:w="1192"/>
        <w:gridCol w:w="1192"/>
        <w:gridCol w:w="1086"/>
        <w:gridCol w:w="1192"/>
        <w:gridCol w:w="1192"/>
      </w:tblGrid>
      <w:tr w:rsidR="00AD54DB" w:rsidRPr="00AD54DB" w14:paraId="6939A1C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3313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  <w:t>Canines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919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2B3D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8F78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BA1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2ED3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4890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A3ED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23B1B0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7FA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PT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B38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4DE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EE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674A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3D0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1F6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F28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63795A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9F0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A8D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0D6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FA1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1DE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B65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849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A1C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B60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C8D98C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9A8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61D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5AA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913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96.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BF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1.7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814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895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CB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329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BE6800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E0C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1D9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2D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F2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98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8C5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3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954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18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8B5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2B8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DA7AF0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904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66F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82B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ECD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999F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CE9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FDE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3D3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417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B26EE6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2F4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962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1EF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51F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FCDC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D24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2A1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53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050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C93246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971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3840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20C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FFE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298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C2C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AA0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88E4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67C8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ADC7EC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439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44C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A4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o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F3B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rb_freq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9B8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 cla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55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nej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3F1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0FD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D8F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38DFFF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8CA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E63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B0D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EE0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FB1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325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FC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03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784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CB56F8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D8C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344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285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B587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60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08A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9CA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608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FAE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E48EC81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427F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FE291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7B229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EA960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8B6E7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192A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6E89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0418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FF180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4ABB928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5DA4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496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223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B4A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863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CB1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63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76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845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F4161F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07912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matocrit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53F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F4649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154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AF9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F24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968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9D1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221938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00F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10F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BCE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AAB2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E5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CE0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DB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3D0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EE4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FA1F16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8B8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23B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56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1E7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B16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4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345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7.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3C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A19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41E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F94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6B8ED4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4AD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047A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79E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2DC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6.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3F9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8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3126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694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D38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444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067191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A1B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DD4B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56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3F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95E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4.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4D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8.5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03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BC2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D95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D20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4EB095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050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EBE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01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D8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5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DFEA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8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315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E82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BD1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F98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12A862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1F8C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415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56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65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FD4F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7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02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9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34FF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895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E90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BF9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F8E903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A49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E1F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56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A7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F44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6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10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9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589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4B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CB3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2B2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1FCCADD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9E4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BD2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CBC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4AC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88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00E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9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13C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972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D04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7D2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66ACBE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5DD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08D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9E8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A85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D36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B5B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30E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D89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032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9CE6B3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849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F5AF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253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hel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BDB4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5D7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08F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o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621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 cla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158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nej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97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% Impervious Landcover</w:t>
            </w:r>
          </w:p>
        </w:tc>
      </w:tr>
      <w:tr w:rsidR="00AD54DB" w:rsidRPr="00AD54DB" w14:paraId="7C63CC7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13F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FBC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ADA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816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3C8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635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8E9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B1C0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80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</w:tr>
      <w:tr w:rsidR="00AD54DB" w:rsidRPr="00AD54DB" w14:paraId="2E650F9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BC5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FCD7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8B4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5E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3B2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3EB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A5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9AD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F023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</w:tr>
      <w:tr w:rsidR="00AD54DB" w:rsidRPr="00AD54DB" w14:paraId="422DD9F4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12CC6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82AA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C98BD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07311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F2313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56F53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0AA1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E7D5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02601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</w:tr>
      <w:tr w:rsidR="00AD54DB" w:rsidRPr="00AD54DB" w14:paraId="77F1269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3FE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629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AEC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72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AB5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9F5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AC2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650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DB9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DF738B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2B52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BC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4D91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9C57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31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377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AE0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9F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4B3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A8D788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FBF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79B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0C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7B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7D0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64A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78F8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B3C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521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2B7539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A42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94A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6C4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4F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232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1E8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470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9DC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A8B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6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80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34B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52425D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363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3B04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BEE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65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230.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5C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471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5F5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24C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2C9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C8A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F2FCF3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255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575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5FF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C1B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A4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414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009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5D9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828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97584A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E22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C80C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53C3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hel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EA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3C1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03D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3E4C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F9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58C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5B1892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345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7CB7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6B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855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85A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BEE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45D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2EDA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F1C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43CF3D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6ED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E16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FCF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73C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C6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7BA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6F70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A71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982D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7EEF69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ECA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687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58E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535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9A21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5D6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786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E92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6B2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C4D1EFD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9C0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C52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739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47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10F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4A2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A44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DC8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675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ABB132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88D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153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FEA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03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91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33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B89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7FA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FAB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591733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A27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093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AC1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C7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B3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0D6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FCC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72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764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E69BFD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9EC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eut</w:t>
            </w: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  <w:t>rophils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64A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45A3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4D4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F56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75C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866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82C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E364AA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9A1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F97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32A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F8E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36D4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92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60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7D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BC5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247721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6B2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1DB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8F26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4B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002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789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011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0D97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EB2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A02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4E2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F0AFC7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4F4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05A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(Null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A9C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052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004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199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012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4B5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E74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8D5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61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F925CA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5A1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23E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9AE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7F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001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1D3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012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7D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8CD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D78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B54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F4DE0D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249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CDD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21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4E1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-2002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AB2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013.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F4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.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0E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6A0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69B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FB1A21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E97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F44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6D7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38B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8CD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05D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FF3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8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5D2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A2300E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49E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865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FBC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AF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Yard cov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BB0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87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289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F62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2DE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9FE4C5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073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A16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866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91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85D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BE2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F23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4BD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811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A1FC69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582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CDD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808A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9EA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43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20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19B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934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69D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DCA0ADE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121BA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BC4B4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A0F30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9846A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DA8E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A0ED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D642D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CF4D1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CC043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79A5375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C7A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40A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AD8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B9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83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C0BC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734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63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77A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D0D07C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45D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i</w:t>
            </w: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  <w:t>mphocytes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5AB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90F5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658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113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1E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797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484F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B216DF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9BF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F70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D914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FA1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045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AE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099.9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496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9D5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23D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099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28EE55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F48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975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C1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414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0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0D2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00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47E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5003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50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E24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7AA605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CD6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525C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83F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FB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0E0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FE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2F3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B0B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44D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CD6633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FC0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5228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ADB3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2AC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Daily garbage collection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943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FB3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42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3E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AF7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F36BCD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BED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902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DA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820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13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B08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AF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37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B0F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B13B3C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288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80E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723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45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350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590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76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D02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FA9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5091E72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E56863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2582F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DE21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B725C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304D0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08FA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71DC3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95A2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A585C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3B162C8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D36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138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A2A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58C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878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958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3E7B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D7A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495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C4F8F6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3CA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s-ES"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osinophils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343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3877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168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2349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997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7F8B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A06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37BD53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F8D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760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511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027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C65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68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4FE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656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BAC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CB6F92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6B4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532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9B0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BE5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6.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55D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89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F0F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892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303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19B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0C72F5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93E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ED7C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AA9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C54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7.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587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89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48E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17F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57B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AEF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8399F3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09B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29F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E8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24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90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41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0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0A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687D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C28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EF6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8B840A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597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1B2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767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D3B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634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0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A8E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7C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A0D5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3B7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07F7BB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485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281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4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1AC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1A1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4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971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0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D96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C12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C27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46F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25D019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84C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9EC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2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4C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EF8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4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48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93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782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C8C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A59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6405F0D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147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D074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C6F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968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9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4D5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31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DFC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EDD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70C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F7FEA0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70F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1F4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D0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03D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7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69D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ED9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923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A67EC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1A7D1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6EF87F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ADA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2EA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118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B69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8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C34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D92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30E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BF1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1B7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C8EC78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B93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4C7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4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869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D64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8.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3A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4F4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FC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67F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E80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D96D98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88D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6603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3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6CF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EEF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6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577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531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56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A1E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565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D63586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865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46BD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B52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442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787.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9C9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91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880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445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A89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047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F629FC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DF2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3E22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0B5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2D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BA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82F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8D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02A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40D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FA2604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1C3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524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67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o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AB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aily garbage collect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15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 cla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491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all materi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3B2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sidents per roo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C5F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% Impervious Landcov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988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x</w:t>
            </w:r>
          </w:p>
        </w:tc>
      </w:tr>
      <w:tr w:rsidR="00AD54DB" w:rsidRPr="00AD54DB" w14:paraId="6995490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4E14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5E4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6C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140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711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E7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065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2FBD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395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</w:tr>
      <w:tr w:rsidR="00AD54DB" w:rsidRPr="00AD54DB" w14:paraId="7FA2498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284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D427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98C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2ED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D9D1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2A9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9A6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FF5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B23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5</w:t>
            </w:r>
          </w:p>
        </w:tc>
      </w:tr>
      <w:tr w:rsidR="00AD54DB" w:rsidRPr="00AD54DB" w14:paraId="023697DD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ECD6AF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F4A21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F9F2E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E8D0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88228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A13B0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627F4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B939F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F229B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</w:tr>
      <w:tr w:rsidR="00AD54DB" w:rsidRPr="00AD54DB" w14:paraId="43F299F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B8F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116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AC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20D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EB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59D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4DB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6F2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A5C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DDC01A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7EAD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cylostoma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A1A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E96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C47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33E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699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0B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40E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E60F27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596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EBE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15A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0F6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74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0A2D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B3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BC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53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2CB15A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3476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0C4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8D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30A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99F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5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5E2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19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64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CC7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B25DF0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1C5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DEB7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C8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960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4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70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5.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06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E0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16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001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0562F9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EE5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03D4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D60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8CB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2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77E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5.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480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8C8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176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65D4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9A9106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C46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3F0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904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28D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.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D42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6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001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F66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9FE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AD5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B90141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5C0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F76C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A84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6E8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5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11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6.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ACE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A9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4C1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C54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01AA8B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051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D62A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D37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42C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DD5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6.2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B8B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F11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CF9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F0F4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874F96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EAC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636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4F5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29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5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60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7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10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F5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22B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FE3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7257AA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404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FB4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50F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12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D1D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E2A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F2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6C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65E8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C4EAF2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F3B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A34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8E9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ndl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3E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sidents per roo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D9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% Impervious Landcover (50m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2B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worm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756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CC6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4DC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A0D309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4FE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C1F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E13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F06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447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4B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23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939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BC9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9331E3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CF6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75B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86C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75D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726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71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ADE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AD7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DA5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F319A56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1AD8F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1F29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45E8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6C1D0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1FB7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38FC5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575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FB4ED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0C33F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732E7D4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C3C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pt-BR"/>
                <w14:ligatures w14:val="none"/>
              </w:rPr>
            </w:pPr>
            <w:r w:rsidRPr="00AD54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pt-BR"/>
                <w14:ligatures w14:val="none"/>
              </w:rPr>
              <w:t>Felin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E69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AF3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87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C38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038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AC2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4B4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9BB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E96433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AC1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F1E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E9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A6D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30A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D8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160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055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1C5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E2551E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C6D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P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0E6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598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9C6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8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3D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339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4F8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4ED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ABA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E74160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BB8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BF5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C3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05DC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6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BA5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647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E57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08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78C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6F442C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13C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CBD64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A881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376E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8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5DA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97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48A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5D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B5D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B13762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D86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013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A4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425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7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1F0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18B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89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28B9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423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BFAEB8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69F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301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F7F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74A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7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4E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FA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49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E08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549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7B8163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E57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0C9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112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7D8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7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8FD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3FF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7D9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B1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4B3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39C09FD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B77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340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EEE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7E3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03C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5F16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77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778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56D3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C1C272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E01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BA5A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90F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494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6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E2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046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B90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AC1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B05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BCFA9A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176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C8B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2AA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AF8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7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73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152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15C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15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3D4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FEE562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616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679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FEC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7D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9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5C7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A1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02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24E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D9E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F29536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89C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C51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200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A57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5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19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4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127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6FA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C94D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CBE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1658CC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00A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FC6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B2E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6BC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6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E16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F42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FCB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1CA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E52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759D4B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305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8FB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261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CB7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56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CF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C87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86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471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580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F967ED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7E0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8A7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FDF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43B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0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C28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9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0A6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2A6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47A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AF8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0D89DA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C21A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8B63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723B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F9A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0.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2A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B79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E44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E3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E38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E1FAA0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29E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48F9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724A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683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A5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B15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57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8D5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B0C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07635C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A843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27BE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52A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C39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CZ activit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DD8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o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73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ndl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F91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sidents per roo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49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% Impervious Landcover (50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A11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D54DB" w:rsidRPr="00AD54DB" w14:paraId="1995034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333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D03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FAB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DFC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BB3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483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FC0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A7E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69F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D54DB" w:rsidRPr="00AD54DB" w14:paraId="79E04A1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055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1A0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F5A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E3B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1F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9A5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F45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292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B8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D54DB" w:rsidRPr="00AD54DB" w14:paraId="64BA6D2D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87DE9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2A10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97FA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79CD1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BDD54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ACE50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DB39A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E81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EE4AD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AD54DB" w:rsidRPr="00AD54DB" w14:paraId="47AF9B0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4B5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02F9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F767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084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62A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F4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CBD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C4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7B0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6F0FFC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5EA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9B0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BA9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763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DE0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5A2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73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DCF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0B8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39B93A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7FA9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matocri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E2347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2D1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A99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10.3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B31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4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2E4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7CC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214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665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FE7E34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BC1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CEAB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49D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ACA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211.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D07F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4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4AC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946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F5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FE6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1652C1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7B17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76B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766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7BC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94EC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AE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0F4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E1C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939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C25841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74D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84A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489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F4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stance to sew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E5C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all materi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858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% Impervious Landcov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309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76A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E8A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B7AF83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76F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AB3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FD7C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0B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246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1C9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CE4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88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3EE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8BF434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116B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6849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916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46C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028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E4C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E00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9E6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683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5823704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83C15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D37A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6D67C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32E9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40334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FB90B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EBB49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7BE54A" w14:textId="77777777" w:rsidR="00AD54DB" w:rsidRPr="00AD54DB" w:rsidRDefault="00AD54DB" w:rsidP="00AD54DB">
            <w:pPr>
              <w:spacing w:after="0" w:line="240" w:lineRule="auto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818F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4BCB20F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36E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C47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D7A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551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3B2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50C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E2C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734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CD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F1A3DD6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8EB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C5E1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A77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7DE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386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46B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CEE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37C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7CF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8B2C25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3002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B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AD1C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CAC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630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1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CD8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9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65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07F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B39A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FF6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21C2A7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5E02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885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7C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4B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D5C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9.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733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C62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A9E5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DB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BBF33C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825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905C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FC3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F54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3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F10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9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12F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CEB7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258A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D78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457323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622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E60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D8A6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CAC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2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1FD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9.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AB6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9E4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DA4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F97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D93C82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EDFC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566B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162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16A0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3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47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E29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9E4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0BB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443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38C36A8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556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FBE8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71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A5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3.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1B4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97F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B8A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6A95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AB6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9E1B38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935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2EF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D88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5C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3.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C59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F32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618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7EFD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28EE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4ACA98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FF1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8A57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10E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E844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2.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46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55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15F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882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682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BF1EC7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DE6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1120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CE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184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4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139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543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78B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9BB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546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C2C695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1EF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E6A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86F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7E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3.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87B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9B1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C30E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DA1D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3ED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9F1DDB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011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1BC3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2CF1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C1F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55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9F9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20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E1B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EC3D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DA4C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4BE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75D6D9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4E4F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C0C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AB8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1EB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E17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78A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AA8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0E8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73E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A007B4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F95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92DC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D4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hel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66B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avimented acce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DF2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riliz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E9B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ndl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5E42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F414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5E8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C1B9FC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F2A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F26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6103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F92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F0D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2D0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FCE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90E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616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482E9C9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A5E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4892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C9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8E9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A5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CE4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122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F08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4CA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0D7E1A2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3B5B5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2B6EA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40949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907CB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0CF32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D949B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ED681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C005C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A9F2E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7378546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BE4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372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054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1F0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20A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3B7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642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376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972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F1A69F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5F43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eutrophil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6C93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181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4E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BE1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9FD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13EF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66B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E28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6AF432E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15FB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9221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C5D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B33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769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D99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50.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4D8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FB2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EF3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490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BF4ADB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0EBD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7BE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2C7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4E6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094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E1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9CF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36C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4CB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6C9E22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503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6A0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C8DC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riliz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7C9B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helte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3A98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D5D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1DC1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23E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D0F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5DCE92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027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FC6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EB0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6AF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916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E5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D6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053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130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57EFF267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443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39D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84F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BBBB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457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1A6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E83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7D2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E07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4173854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332EE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B842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29880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54A02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8FEA2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17B88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0F20B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679247" w14:textId="77777777" w:rsidR="00AD54DB" w:rsidRPr="00AD54DB" w:rsidRDefault="00AD54DB" w:rsidP="00AD54DB">
            <w:pPr>
              <w:spacing w:after="0" w:line="240" w:lineRule="auto"/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Lucida Console" w:eastAsia="Times New Roman" w:hAnsi="Lucida Console" w:cs="Times New Roman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63A0A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15C48C2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CC8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157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353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C8B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9A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8E80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91E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454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A61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5366A31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003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291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 xml:space="preserve">Component models: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ED50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BD20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563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69D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62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6F1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97879EB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A82D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inphocyt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A009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63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EEC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3C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970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1658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7CD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9ED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1B21290A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335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8983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2D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8E9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2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DF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2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8A0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A36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BDB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4B9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8029EC0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333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4D0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E34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FDA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1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AD0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3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DC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2B1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293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C3C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7A34DCD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0B3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D9D3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C713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CEC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2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B8A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3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9FE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44F5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B8C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A3A2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C80407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840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7A48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DF4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107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27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A03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4.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5424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D41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C56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CF6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A411D5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0F18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E614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8FB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42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33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80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4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8EE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A2F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C71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ECB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C9997C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86C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3BC9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706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E5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29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AC2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4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DA0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856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770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7E5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9DAF32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EA9C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232F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AAF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F7A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629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DD9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4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A0FE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D7E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0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ACD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4124" w14:textId="77777777" w:rsidR="00AD54DB" w:rsidRPr="00AD54DB" w:rsidRDefault="00AD54DB" w:rsidP="00AD54DB">
            <w:pPr>
              <w:spacing w:after="0" w:line="240" w:lineRule="auto"/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D54DB">
              <w:rPr>
                <w:rFonts w:ascii="Consolas" w:eastAsia="Times New Roman" w:hAnsi="Consolas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AD54DB" w:rsidRPr="00AD54DB" w14:paraId="558A03E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AFF3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F17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3E0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32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26A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01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8CB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F0D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910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C0F74E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660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E69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3D1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eridomestic are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AC1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Daily garbage collection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AB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ge cla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489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C0F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A4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EB05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71E27EF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F14B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B95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0D0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FF8F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03A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1B7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C9D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677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027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5E0319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038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FE0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1DE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B66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AAA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06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3AE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418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A5D1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64C1B23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DB78ED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AD45F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7203C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8874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3B2E7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71C25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8CE2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4AA75C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03367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AD54DB" w:rsidRPr="00AD54DB" w14:paraId="1B3B6925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ED4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7A6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A10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80C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6BA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378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10D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54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6D5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280FDDFF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7A8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cylostom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18FD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6A5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f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7646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gLi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7FF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I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EF74F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el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68D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E37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FA2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C62E609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571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7322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A32A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44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5.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857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.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05F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E03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8CE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409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AEDCF62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ABAE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05D6" w14:textId="77777777" w:rsidR="00AD54DB" w:rsidRPr="00AD54DB" w:rsidRDefault="00AD54DB" w:rsidP="00AD54D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8B2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4729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14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9F06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8CB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F7C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78B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1CD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7C0420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A39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B7A9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9AE6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2E7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4F7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1A0AD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0C0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F3F3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9A9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0AF85B3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6A2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ED59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erm code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B5C5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helt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CD8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andlin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606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43D7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FDF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54A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654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0B03326C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F83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6905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C06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21BB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0CA45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698C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E757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D962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6A34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6E03EBA4" w14:textId="77777777" w:rsidTr="00122B7C">
        <w:trPr>
          <w:trHeight w:val="288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116F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8BA5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Sum of weights: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F4E3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67EE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E988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D89A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6FC0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F07D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E027" w14:textId="77777777" w:rsidR="00AD54DB" w:rsidRPr="00AD54DB" w:rsidRDefault="00AD54DB" w:rsidP="00AD54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D54DB" w:rsidRPr="00AD54DB" w14:paraId="3C10EF2F" w14:textId="77777777" w:rsidTr="00122B7C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73EA9D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FC6294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N containing models: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5E7D91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03E730" w14:textId="77777777" w:rsidR="00AD54DB" w:rsidRPr="00AD54DB" w:rsidRDefault="00AD54DB" w:rsidP="00AD54D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C8E92B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A5D59A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002EE6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142DB8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2ACD41" w14:textId="77777777" w:rsidR="00AD54DB" w:rsidRPr="00AD54DB" w:rsidRDefault="00AD54DB" w:rsidP="00AD54D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AD54D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</w:tbl>
    <w:p w14:paraId="70B4BD3B" w14:textId="77777777" w:rsidR="00AD54DB" w:rsidRPr="00AD54DB" w:rsidRDefault="00AD54DB" w:rsidP="00AD54DB">
      <w:pPr>
        <w:spacing w:line="480" w:lineRule="auto"/>
        <w:jc w:val="both"/>
        <w:rPr>
          <w:rFonts w:ascii="Arial" w:eastAsia="Arial" w:hAnsi="Arial" w:cs="Arial"/>
          <w:kern w:val="0"/>
          <w:lang w:val="en-GB" w:eastAsia="pt-BR"/>
          <w14:ligatures w14:val="none"/>
        </w:rPr>
        <w:sectPr w:rsidR="00AD54DB" w:rsidRPr="00AD54DB" w:rsidSect="00AD54DB">
          <w:pgSz w:w="16838" w:h="11906" w:orient="landscape"/>
          <w:pgMar w:top="1701" w:right="1418" w:bottom="1701" w:left="1418" w:header="709" w:footer="709" w:gutter="0"/>
          <w:lnNumType w:countBy="1" w:restart="continuous"/>
          <w:pgNumType w:start="1"/>
          <w:cols w:space="720"/>
          <w:docGrid w:linePitch="299"/>
        </w:sectPr>
      </w:pPr>
    </w:p>
    <w:p w14:paraId="2141C45E" w14:textId="77777777" w:rsidR="00AD54DB" w:rsidRDefault="00AD54DB"/>
    <w:sectPr w:rsidR="00AD54DB" w:rsidSect="00AD54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A6FB9"/>
    <w:multiLevelType w:val="hybridMultilevel"/>
    <w:tmpl w:val="7D861B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3399F"/>
    <w:multiLevelType w:val="hybridMultilevel"/>
    <w:tmpl w:val="8AFED6EE"/>
    <w:lvl w:ilvl="0" w:tplc="C84A7A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3565D"/>
    <w:multiLevelType w:val="hybridMultilevel"/>
    <w:tmpl w:val="41027002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C7C20"/>
    <w:multiLevelType w:val="hybridMultilevel"/>
    <w:tmpl w:val="43767980"/>
    <w:lvl w:ilvl="0" w:tplc="F724B2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4954F6"/>
    <w:multiLevelType w:val="hybridMultilevel"/>
    <w:tmpl w:val="472CB962"/>
    <w:lvl w:ilvl="0" w:tplc="FD3800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3328684">
    <w:abstractNumId w:val="4"/>
  </w:num>
  <w:num w:numId="2" w16cid:durableId="2059698104">
    <w:abstractNumId w:val="3"/>
  </w:num>
  <w:num w:numId="3" w16cid:durableId="997419545">
    <w:abstractNumId w:val="2"/>
  </w:num>
  <w:num w:numId="4" w16cid:durableId="1989742881">
    <w:abstractNumId w:val="1"/>
  </w:num>
  <w:num w:numId="5" w16cid:durableId="6943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DB"/>
    <w:rsid w:val="000860BC"/>
    <w:rsid w:val="004C1A3C"/>
    <w:rsid w:val="00AD54DB"/>
    <w:rsid w:val="00D15520"/>
    <w:rsid w:val="00D9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4AA67"/>
  <w15:chartTrackingRefBased/>
  <w15:docId w15:val="{20B62DE2-4070-4041-A363-60D21B1B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D5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5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5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5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5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5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5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5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5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5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5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5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54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54D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54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54D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54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54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D5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D5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5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D5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D5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D54D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D54D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D54D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5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54D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D54DB"/>
    <w:rPr>
      <w:b/>
      <w:bCs/>
      <w:smallCaps/>
      <w:color w:val="0F4761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AD54DB"/>
  </w:style>
  <w:style w:type="table" w:customStyle="1" w:styleId="TableNormal1">
    <w:name w:val="Table Normal1"/>
    <w:rsid w:val="00AD54DB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D5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AD54DB"/>
  </w:style>
  <w:style w:type="paragraph" w:styleId="Textodecomentrio">
    <w:name w:val="annotation text"/>
    <w:basedOn w:val="Normal"/>
    <w:link w:val="TextodecomentrioChar"/>
    <w:uiPriority w:val="99"/>
    <w:unhideWhenUsed/>
    <w:rsid w:val="00AD54DB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D54DB"/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AD54DB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54D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54DB"/>
    <w:rPr>
      <w:rFonts w:ascii="Calibri" w:eastAsia="Calibri" w:hAnsi="Calibri" w:cs="Calibri"/>
      <w:b/>
      <w:bCs/>
      <w:kern w:val="0"/>
      <w:sz w:val="20"/>
      <w:szCs w:val="20"/>
      <w:lang w:eastAsia="pt-BR"/>
      <w14:ligatures w14:val="none"/>
    </w:rPr>
  </w:style>
  <w:style w:type="paragraph" w:styleId="Reviso">
    <w:name w:val="Revision"/>
    <w:hidden/>
    <w:uiPriority w:val="99"/>
    <w:semiHidden/>
    <w:rsid w:val="00AD54D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AD54DB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D54DB"/>
    <w:rPr>
      <w:color w:val="96607D"/>
      <w:u w:val="single"/>
    </w:rPr>
  </w:style>
  <w:style w:type="paragraph" w:customStyle="1" w:styleId="msonormal0">
    <w:name w:val="msonormal"/>
    <w:basedOn w:val="Normal"/>
    <w:rsid w:val="00AD5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5">
    <w:name w:val="xl65"/>
    <w:basedOn w:val="Normal"/>
    <w:rsid w:val="00AD54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6">
    <w:name w:val="xl66"/>
    <w:basedOn w:val="Normal"/>
    <w:rsid w:val="00AD54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67">
    <w:name w:val="xl67"/>
    <w:basedOn w:val="Normal"/>
    <w:rsid w:val="00AD54DB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AD54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0">
    <w:name w:val="xl70"/>
    <w:basedOn w:val="Normal"/>
    <w:rsid w:val="00AD54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1">
    <w:name w:val="xl71"/>
    <w:basedOn w:val="Normal"/>
    <w:rsid w:val="00AD54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2">
    <w:name w:val="xl72"/>
    <w:basedOn w:val="Normal"/>
    <w:rsid w:val="00AD54DB"/>
    <w:pPr>
      <w:spacing w:before="100" w:beforeAutospacing="1" w:after="100" w:afterAutospacing="1" w:line="240" w:lineRule="auto"/>
      <w:textAlignment w:val="center"/>
    </w:pPr>
    <w:rPr>
      <w:rFonts w:ascii="Consolas" w:eastAsia="Times New Roman" w:hAnsi="Consolas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AD54D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nsolas" w:eastAsia="Times New Roman" w:hAnsi="Consolas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AD54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5">
    <w:name w:val="xl75"/>
    <w:basedOn w:val="Normal"/>
    <w:rsid w:val="00AD5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6">
    <w:name w:val="xl76"/>
    <w:basedOn w:val="Normal"/>
    <w:rsid w:val="00AD54DB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AD54DB"/>
    <w:pPr>
      <w:spacing w:before="100" w:beforeAutospacing="1" w:after="100" w:afterAutospacing="1" w:line="240" w:lineRule="auto"/>
      <w:jc w:val="center"/>
      <w:textAlignment w:val="center"/>
    </w:pPr>
    <w:rPr>
      <w:rFonts w:ascii="Consolas" w:eastAsia="Times New Roman" w:hAnsi="Consolas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78">
    <w:name w:val="xl78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79">
    <w:name w:val="xl79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0">
    <w:name w:val="xl80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1">
    <w:name w:val="xl81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2">
    <w:name w:val="xl82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xl83">
    <w:name w:val="xl83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eastAsia="pt-BR"/>
      <w14:ligatures w14:val="none"/>
    </w:rPr>
  </w:style>
  <w:style w:type="paragraph" w:customStyle="1" w:styleId="xl84">
    <w:name w:val="xl84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kern w:val="0"/>
      <w:sz w:val="20"/>
      <w:szCs w:val="20"/>
      <w:lang w:eastAsia="pt-BR"/>
      <w14:ligatures w14:val="none"/>
    </w:rPr>
  </w:style>
  <w:style w:type="paragraph" w:customStyle="1" w:styleId="xl85">
    <w:name w:val="xl85"/>
    <w:basedOn w:val="Normal"/>
    <w:rsid w:val="00AD5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onsolas" w:eastAsia="Times New Roman" w:hAnsi="Consolas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86">
    <w:name w:val="xl86"/>
    <w:basedOn w:val="Normal"/>
    <w:rsid w:val="00AD54DB"/>
    <w:pPr>
      <w:spacing w:before="100" w:beforeAutospacing="1" w:after="100" w:afterAutospacing="1" w:line="240" w:lineRule="auto"/>
      <w:jc w:val="center"/>
      <w:textAlignment w:val="center"/>
    </w:pPr>
    <w:rPr>
      <w:rFonts w:ascii="Consolas" w:eastAsia="Times New Roman" w:hAnsi="Consolas" w:cs="Times New Roman"/>
      <w:color w:val="000000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45</Words>
  <Characters>5038</Characters>
  <Application>Microsoft Office Word</Application>
  <DocSecurity>0</DocSecurity>
  <Lines>167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ei Carneiro</dc:creator>
  <cp:keywords/>
  <dc:description/>
  <cp:lastModifiedBy>Ianei Carneiro</cp:lastModifiedBy>
  <cp:revision>2</cp:revision>
  <dcterms:created xsi:type="dcterms:W3CDTF">2024-10-07T13:19:00Z</dcterms:created>
  <dcterms:modified xsi:type="dcterms:W3CDTF">2025-09-02T19:50:00Z</dcterms:modified>
</cp:coreProperties>
</file>